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190546">
      <w:pPr>
        <w:pageBreakBefore/>
        <w:ind w:firstLine="960" w:firstLineChars="0"/>
        <w:jc w:val="center"/>
        <w:outlineLvl w:val="0"/>
        <w:rPr>
          <w:b/>
          <w:bCs/>
        </w:rPr>
      </w:pPr>
      <w:r>
        <w:rPr>
          <w:b/>
          <w:bCs/>
        </w:rPr>
        <w:t xml:space="preserve">APPENDIX A Feedback questionnaire </w:t>
      </w:r>
    </w:p>
    <w:p w14:paraId="23EC360F">
      <w:pPr>
        <w:ind w:firstLine="0" w:firstLineChars="0"/>
        <w:jc w:val="center"/>
      </w:pPr>
      <w:r>
        <w:t>Likert-scale items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5827"/>
        <w:gridCol w:w="931"/>
        <w:gridCol w:w="782"/>
        <w:gridCol w:w="667"/>
        <w:gridCol w:w="584"/>
        <w:gridCol w:w="930"/>
      </w:tblGrid>
      <w:tr w14:paraId="254F5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E298F1">
            <w:pPr>
              <w:autoSpaceDE w:val="0"/>
              <w:spacing w:line="300" w:lineRule="exact"/>
              <w:ind w:firstLine="0" w:firstLineChars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1237EF">
            <w:pPr>
              <w:autoSpaceDE w:val="0"/>
              <w:spacing w:line="300" w:lineRule="exact"/>
              <w:ind w:firstLine="0" w:firstLineChars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Questions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F89242">
            <w:pPr>
              <w:autoSpaceDE w:val="0"/>
              <w:spacing w:line="300" w:lineRule="exact"/>
              <w:ind w:firstLine="0" w:firstLineChars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Completely disagree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0FBDEC">
            <w:pPr>
              <w:autoSpaceDE w:val="0"/>
              <w:spacing w:line="300" w:lineRule="exact"/>
              <w:ind w:firstLine="0" w:firstLineChars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Disagree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F5FFAA">
            <w:pPr>
              <w:autoSpaceDE w:val="0"/>
              <w:spacing w:line="300" w:lineRule="exact"/>
              <w:ind w:firstLine="0" w:firstLineChars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Neutral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5E2367">
            <w:pPr>
              <w:autoSpaceDE w:val="0"/>
              <w:spacing w:line="300" w:lineRule="exact"/>
              <w:ind w:firstLine="0" w:firstLineChars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Agree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810FFE">
            <w:pPr>
              <w:autoSpaceDE w:val="0"/>
              <w:spacing w:line="300" w:lineRule="exact"/>
              <w:ind w:firstLine="0" w:firstLineChars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Completely agree</w:t>
            </w:r>
          </w:p>
        </w:tc>
      </w:tr>
      <w:tr w14:paraId="49A98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66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52379A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2C015D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have clearly understood the core functions of AD and the needs of its target audience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3D0E59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5C43B4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9DFBED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D67B07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3AA3C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5C57B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0D7BB3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4F4757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can distinguish AD scripts from other forms of translation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7088C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3B3E23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CB9F6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AE1DD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BB6D2A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2305A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0523B0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36E66F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n simple scenes, I can accurately identify the key visual elements that should be described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3325D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3E6F3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3D2B82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BAD93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2CF02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57D3E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CC1F58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DB3979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have gained a preliminary understanding of the AD workflow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38D43D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32F69C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2B9F5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8C3FA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72668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12E06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EDB5B4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60B161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n classroom practice, I can initially balance descriptive completeness with linguistic concisenes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819ACC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1C65AB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7517A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185268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1E2E3C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354B4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EC4E5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85F4E2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n simple scenes, I can accurately identify the key visual elements that should be described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10726C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02578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E3A12A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AAB60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16085B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70AFF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0C4407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9A7C42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n classroom practice, I can initially balance descriptive completeness with linguistic concisenes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9DE743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BDD5C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BEDE0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57945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E3C957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53A69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A58A5C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B9B17B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n dynamic scenes, I can effectively capture key action information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DA8F28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B2B259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70B86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5E35FB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49C8BC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0099D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62B534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CE60EF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n complex scenes, I can quickly determine which visual information should be prioritized for description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6990E2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E802B2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BC4347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6DC1C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AEBD1D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45301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D7FFAB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7813F8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can prioritize core narrative elements according to time constraint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A2F60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C6814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59725A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84DB6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E30B29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5A091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AC530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F9032A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n complex scenes, my prioritization of information is supported by reasonable justification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FB25C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E4C34C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24EE1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CE93AA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03BA2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47E77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0588A9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58875F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can prioritize core narrative elements according to time constraint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4E2864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707F3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CD1043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F5A56B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D7D3DC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613E5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EDF88E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652E8F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n complex scenes, I can quickly determine which visual information should be prioritized for description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B80F0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25225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A21554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190F2E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68457B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1D3C8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959480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6EB149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can use appropriate language styles and precise wording according to the atmosphere of a scene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9445F7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4CE5B9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15F7FA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D6D86A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38FC8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429CA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E13336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766246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have initially mastered translation strategies used in AD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A51874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A8124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D101A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3A67A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A7135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76C85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A195F3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024D10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xplanations of AD translation techniques in class have directly helped me complete practical task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534B1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745087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42141A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09E0B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FFB4D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3938A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AEE68C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CF8744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uring pauses between dense dialogues, I can efficiently insert descriptions without interfering with the original soundtrack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84FFAA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50ECE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9E4DF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20C41B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102A6E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47580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DEE5B8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1F9942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have an accurate understanding of the key points involved in integrating narration when writing AD script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477BE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6826CC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A56BED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2A3AD7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20187C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5AB80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13269D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BD1BC4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can proficiently apply at least three translation techniques to optimize AD script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DF1A07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F640B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1D2224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B3965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9C857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6B2A5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B5294B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FE1901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mpared with before, I now feel more comfortable and efficient when writing AD script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1237B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F161F2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47464D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60B317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C35F43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139B1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5B48B2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00C761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can optimize AD scripts according to assessment criteria such as information completeness and language fluency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EDB199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C320DB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D06F7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4FFB8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71035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5AB4D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AC8F75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08606E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n the final practice task, I can independently produce AD works that meet industry standard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684F8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BEBEC9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AA0453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74E627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AE45B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288FA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4BB822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E3DB0E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can evaluate the quality of AD script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574E6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668BC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0C0B2F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15DA0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59EAC1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466AF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2E2468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377A08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The multiple practical tasks in the course have significantly improved my content selection and translation skills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514CFD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0355B5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FBEBC0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900D46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5A1F2E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14:paraId="1210D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CB5409">
            <w:pPr>
              <w:widowControl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63A114">
            <w:pPr>
              <w:widowControl/>
              <w:autoSpaceDE w:val="0"/>
              <w:spacing w:line="240" w:lineRule="exact"/>
              <w:ind w:firstLine="0" w:firstLineChars="0"/>
              <w:jc w:val="left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 am interested in engaging in AD-related work in the future.</w:t>
            </w:r>
          </w:p>
        </w:tc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2764DE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556202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9D9388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31BA13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BC3383">
            <w:pPr>
              <w:autoSpaceDE w:val="0"/>
              <w:spacing w:line="240" w:lineRule="exact"/>
              <w:ind w:firstLine="0" w:firstLineChars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</w:tbl>
    <w:p w14:paraId="2498F4AD">
      <w:pPr>
        <w:widowControl/>
        <w:spacing w:line="240" w:lineRule="auto"/>
        <w:ind w:firstLine="0" w:firstLineChars="0"/>
        <w:jc w:val="left"/>
        <w:sectPr>
          <w:pgSz w:w="11906" w:h="16838"/>
          <w:pgMar w:top="1021" w:right="680" w:bottom="1021" w:left="680" w:header="851" w:footer="992" w:gutter="0"/>
          <w:cols w:space="720" w:num="1"/>
          <w:docGrid w:type="linesAndChars" w:linePitch="326" w:charSpace="0"/>
        </w:sectPr>
      </w:pPr>
    </w:p>
    <w:p w14:paraId="1AEF60F3">
      <w:pPr>
        <w:ind w:firstLine="0" w:firstLineChars="0"/>
        <w:jc w:val="center"/>
      </w:pPr>
      <w:r>
        <w:t>Open-ended Questions</w:t>
      </w:r>
    </w:p>
    <w:p w14:paraId="6C67046B">
      <w:pPr>
        <w:ind w:firstLine="0" w:firstLineChars="0"/>
        <w:rPr>
          <w:b/>
          <w:bCs/>
        </w:rPr>
      </w:pPr>
      <w:r>
        <w:rPr>
          <w:b/>
          <w:bCs/>
        </w:rPr>
        <w:t>Phase 1</w:t>
      </w:r>
    </w:p>
    <w:p w14:paraId="47217B46">
      <w:pPr>
        <w:numPr>
          <w:ilvl w:val="0"/>
          <w:numId w:val="1"/>
        </w:numPr>
        <w:ind w:firstLineChars="0"/>
      </w:pPr>
      <w:r>
        <w:t>What was the greatest challenge you encountered when attempting AD scriptwriting for the first time? How did you deal with it?</w:t>
      </w:r>
    </w:p>
    <w:p w14:paraId="6A8316C0">
      <w:pPr>
        <w:ind w:firstLine="0" w:firstLineChars="0"/>
        <w:rPr>
          <w:b/>
          <w:bCs/>
        </w:rPr>
      </w:pPr>
      <w:r>
        <w:rPr>
          <w:b/>
          <w:bCs/>
        </w:rPr>
        <w:t>Phase 2</w:t>
      </w:r>
    </w:p>
    <w:p w14:paraId="420CBA49">
      <w:pPr>
        <w:numPr>
          <w:ilvl w:val="0"/>
          <w:numId w:val="2"/>
        </w:numPr>
        <w:ind w:firstLineChars="0"/>
      </w:pPr>
      <w:r>
        <w:t>Describe an experience in which you adjusted your content selection due to time pressure.</w:t>
      </w:r>
    </w:p>
    <w:p w14:paraId="7D5369FE">
      <w:pPr>
        <w:numPr>
          <w:ilvl w:val="0"/>
          <w:numId w:val="2"/>
        </w:numPr>
        <w:ind w:firstLineChars="0"/>
      </w:pPr>
      <w:r>
        <w:t>In describing dynamic scenes, which visual elements did you find the most difficult to capture, and why?</w:t>
      </w:r>
    </w:p>
    <w:p w14:paraId="04162F8F">
      <w:pPr>
        <w:ind w:firstLine="0" w:firstLineChars="0"/>
        <w:rPr>
          <w:b/>
          <w:bCs/>
        </w:rPr>
      </w:pPr>
      <w:r>
        <w:rPr>
          <w:b/>
          <w:bCs/>
        </w:rPr>
        <w:t>Phase 3</w:t>
      </w:r>
    </w:p>
    <w:p w14:paraId="622B4535">
      <w:pPr>
        <w:numPr>
          <w:ilvl w:val="0"/>
          <w:numId w:val="3"/>
        </w:numPr>
        <w:ind w:firstLineChars="0"/>
      </w:pPr>
      <w:r>
        <w:t>In this practical task, how did you determine which visual elements should be selected for description in complex scenes?</w:t>
      </w:r>
    </w:p>
    <w:p w14:paraId="310AEE4D">
      <w:pPr>
        <w:numPr>
          <w:ilvl w:val="0"/>
          <w:numId w:val="3"/>
        </w:numPr>
        <w:ind w:firstLineChars="0"/>
      </w:pPr>
      <w:r>
        <w:t>In your opinion, what should the extraction of visual information in AD be closely related to?</w:t>
      </w:r>
    </w:p>
    <w:p w14:paraId="0B64D6F8">
      <w:pPr>
        <w:ind w:firstLine="0" w:firstLineChars="0"/>
        <w:rPr>
          <w:b/>
          <w:bCs/>
        </w:rPr>
      </w:pPr>
      <w:r>
        <w:rPr>
          <w:b/>
          <w:bCs/>
        </w:rPr>
        <w:t>Phase 4</w:t>
      </w:r>
    </w:p>
    <w:p w14:paraId="36979726">
      <w:pPr>
        <w:numPr>
          <w:ilvl w:val="0"/>
          <w:numId w:val="4"/>
        </w:numPr>
        <w:ind w:firstLineChars="0"/>
      </w:pPr>
      <w:r>
        <w:t>Do you think the difficulty level changed across the four tasks?</w:t>
      </w:r>
    </w:p>
    <w:p w14:paraId="708E6957">
      <w:pPr>
        <w:numPr>
          <w:ilvl w:val="0"/>
          <w:numId w:val="4"/>
        </w:numPr>
        <w:ind w:firstLineChars="0"/>
      </w:pPr>
      <w:r>
        <w:t>Did your personal condition or state affect your task performance? If so, how?</w:t>
      </w:r>
    </w:p>
    <w:p w14:paraId="226C14F6">
      <w:pPr>
        <w:ind w:firstLine="0" w:firstLineChars="0"/>
        <w:rPr>
          <w:b/>
          <w:bCs/>
        </w:rPr>
      </w:pPr>
      <w:r>
        <w:rPr>
          <w:b/>
          <w:bCs/>
        </w:rPr>
        <w:t>Phase 5</w:t>
      </w:r>
    </w:p>
    <w:p w14:paraId="276CD9A4">
      <w:pPr>
        <w:numPr>
          <w:ilvl w:val="0"/>
          <w:numId w:val="5"/>
        </w:numPr>
        <w:ind w:firstLineChars="0"/>
      </w:pPr>
      <w:r>
        <w:t>Comparing your AD scripts from Phase 1 and Phase 5, in what aspects do you think you made the greatest progress?</w:t>
      </w:r>
    </w:p>
    <w:p w14:paraId="15E62BDE">
      <w:pPr>
        <w:numPr>
          <w:ilvl w:val="0"/>
          <w:numId w:val="5"/>
        </w:numPr>
        <w:ind w:firstLineChars="0"/>
      </w:pPr>
      <w:r>
        <w:t>If you were to take this course again, which aspects would you like to spend more time on?</w:t>
      </w:r>
    </w:p>
    <w:p w14:paraId="35E8D03F">
      <w:pPr>
        <w:widowControl/>
        <w:autoSpaceDE w:val="0"/>
        <w:ind w:firstLine="0" w:firstLineChars="0"/>
        <w:jc w:val="left"/>
        <w:rPr>
          <w:kern w:val="0"/>
        </w:rPr>
      </w:pPr>
    </w:p>
    <w:p w14:paraId="6D885560">
      <w:pPr>
        <w:pStyle w:val="2"/>
      </w:pPr>
      <w:bookmarkStart w:id="0" w:name="_Toc10558"/>
      <w:r>
        <w:rPr>
          <w:rFonts w:hint="eastAsia"/>
        </w:rPr>
        <w:t xml:space="preserve">APPENDIX 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 xml:space="preserve"> </w:t>
      </w:r>
      <w:r>
        <w:t>F</w:t>
      </w:r>
      <w:r>
        <w:rPr>
          <w:rFonts w:hint="eastAsia"/>
        </w:rPr>
        <w:t>ocus group interview outline</w:t>
      </w:r>
      <w:bookmarkEnd w:id="0"/>
    </w:p>
    <w:p w14:paraId="6C258F16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>Could you walk us through your complete workflow when completing an AD task?</w:t>
      </w:r>
    </w:p>
    <w:p w14:paraId="6D626C43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>When applying the compensation strategy (i.e., describing content earlier or later than it appears on screen), how do you make that decision?</w:t>
      </w:r>
    </w:p>
    <w:p w14:paraId="78B0498C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>When faced with a complex scene, how do you decide what to describe and what to leave out? What is your primary criterion for selecting information?</w:t>
      </w:r>
    </w:p>
    <w:p w14:paraId="3F443589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>To what extent did you refer to the official AD script? In what specific ways was it most helpful to you?</w:t>
      </w:r>
    </w:p>
    <w:p w14:paraId="2675BD1E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 xml:space="preserve">When producing the AD for </w:t>
      </w:r>
      <w:r>
        <w:rPr>
          <w:rStyle w:val="7"/>
        </w:rPr>
        <w:t>Alice in Wonderland</w:t>
      </w:r>
      <w:r>
        <w:t>, did you look up additional materials to understand the plot or symbolic meanings? If so, how did this influence your script writing?</w:t>
      </w:r>
    </w:p>
    <w:p w14:paraId="77671AEE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>How helpful did you find the theoretical content of the course for your actual AD production? Which part gave you the most inspiration?</w:t>
      </w:r>
    </w:p>
    <w:p w14:paraId="74C78F34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>Reflecting on the semester</w:t>
      </w:r>
      <w:r>
        <w:rPr>
          <w:rFonts w:hint="default"/>
          <w:lang w:val="en-US" w:eastAsia="zh-CN"/>
        </w:rPr>
        <w:t>’</w:t>
      </w:r>
      <w:r>
        <w:t>s practice as a whole, which aspect of AD production do you feel you have improved the most?</w:t>
      </w:r>
    </w:p>
    <w:p w14:paraId="25408B12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>Conversely, which aspects do you still find most challenging, or feel you most need to work on?</w:t>
      </w:r>
    </w:p>
    <w:p w14:paraId="73660827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>Overall, which stage of the AD production process do you find easiest, and which presents the greatest challenge?</w:t>
      </w:r>
    </w:p>
    <w:p w14:paraId="49BA918D">
      <w:pPr>
        <w:keepNext w:val="0"/>
        <w:keepLines w:val="0"/>
        <w:pageBreakBefore w:val="0"/>
        <w:widowControl/>
        <w:numPr>
          <w:ilvl w:val="0"/>
          <w:numId w:val="6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</w:pPr>
      <w:r>
        <w:t>Through this semester</w:t>
      </w:r>
      <w:r>
        <w:rPr>
          <w:rFonts w:hint="default"/>
          <w:lang w:val="en-US" w:eastAsia="zh-CN"/>
        </w:rPr>
        <w:t>’</w:t>
      </w:r>
      <w:bookmarkStart w:id="1" w:name="_GoBack"/>
      <w:bookmarkEnd w:id="1"/>
      <w:r>
        <w:t>s AD practice, how has your understanding of how visually impaired audiences experience audiovisual content changed?</w:t>
      </w:r>
    </w:p>
    <w:p w14:paraId="6AFE0D2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</w:pPr>
    </w:p>
    <w:sectPr>
      <w:pgSz w:w="11906" w:h="16838"/>
      <w:pgMar w:top="1021" w:right="680" w:bottom="1021" w:left="680" w:header="851" w:footer="992" w:gutter="0"/>
      <w:cols w:space="425" w:num="1"/>
      <w:docGrid w:type="linesAndChar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BEE3B23"/>
    <w:multiLevelType w:val="multilevel"/>
    <w:tmpl w:val="1BEE3B23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3D5C1D90"/>
    <w:multiLevelType w:val="singleLevel"/>
    <w:tmpl w:val="3D5C1D90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624D6667"/>
    <w:multiLevelType w:val="multilevel"/>
    <w:tmpl w:val="624D666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63574097"/>
    <w:multiLevelType w:val="multilevel"/>
    <w:tmpl w:val="6357409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>
    <w:nsid w:val="6E5333C7"/>
    <w:multiLevelType w:val="multilevel"/>
    <w:tmpl w:val="6E5333C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5">
    <w:nsid w:val="786D4187"/>
    <w:multiLevelType w:val="multilevel"/>
    <w:tmpl w:val="786D418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8E6115"/>
    <w:rsid w:val="168E6115"/>
    <w:rsid w:val="4B76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pageBreakBefore/>
      <w:ind w:firstLine="0" w:firstLineChars="0"/>
      <w:jc w:val="center"/>
      <w:outlineLvl w:val="0"/>
    </w:pPr>
    <w:rPr>
      <w:b/>
      <w:bCs/>
      <w:szCs w:val="2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Emphasis"/>
    <w:basedOn w:val="6"/>
    <w:qFormat/>
    <w:uiPriority w:val="0"/>
    <w:rPr>
      <w:i/>
    </w:rPr>
  </w:style>
  <w:style w:type="table" w:customStyle="1" w:styleId="8">
    <w:name w:val="网格型1"/>
    <w:basedOn w:val="5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8T19:33:00Z</dcterms:created>
  <dc:creator>Author</dc:creator>
  <cp:lastModifiedBy>Author</cp:lastModifiedBy>
  <dcterms:modified xsi:type="dcterms:W3CDTF">2026-06-18T19:4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AD081650FA7484CA3ACB105A275549C_11</vt:lpwstr>
  </property>
  <property fmtid="{D5CDD505-2E9C-101B-9397-08002B2CF9AE}" pid="4" name="KSOTemplateDocerSaveRecord">
    <vt:lpwstr>eyJoZGlkIjoiMDAzODc4MzA3NTNmNDllZjQ0M2Q5NzJhNTkzYzZmNTkiLCJ1c2VySWQiOiI0MDk5NDM4NzgifQ==</vt:lpwstr>
  </property>
</Properties>
</file>